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A5F50" w14:textId="77777777" w:rsidR="002C79BA" w:rsidRPr="0099168D" w:rsidRDefault="002C79BA" w:rsidP="002C79BA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45206072"/>
      <w:bookmarkStart w:id="1" w:name="_Hlk45124971"/>
      <w:bookmarkStart w:id="2" w:name="OLE_LINK9"/>
      <w:r w:rsidRPr="0099168D">
        <w:rPr>
          <w:rFonts w:ascii="Times New Roman" w:eastAsia="宋体" w:hAnsi="Times New Roman" w:cs="Times New Roman"/>
          <w:b/>
          <w:bCs/>
          <w:sz w:val="24"/>
          <w:szCs w:val="24"/>
        </w:rPr>
        <w:t>Synthesis of middle-long-middle structured intralipids by biological catalysis and the evaluation of intralipids’ protective effect on liver injury rats</w:t>
      </w:r>
    </w:p>
    <w:bookmarkEnd w:id="0"/>
    <w:bookmarkEnd w:id="1"/>
    <w:bookmarkEnd w:id="2"/>
    <w:p w14:paraId="2452102D" w14:textId="77777777" w:rsidR="00B620E6" w:rsidRPr="0099168D" w:rsidRDefault="00B620E6" w:rsidP="00B620E6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9168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hort running title: </w:t>
      </w:r>
      <w:r w:rsidRPr="0099168D">
        <w:rPr>
          <w:rFonts w:ascii="Times New Roman" w:eastAsia="宋体" w:hAnsi="Times New Roman" w:cs="Times New Roman"/>
          <w:sz w:val="24"/>
          <w:szCs w:val="24"/>
        </w:rPr>
        <w:t>Structured intralipids in liver injury rats</w:t>
      </w:r>
    </w:p>
    <w:p w14:paraId="7B434F02" w14:textId="77777777" w:rsidR="00B620E6" w:rsidRPr="00BC4D9F" w:rsidRDefault="00B620E6" w:rsidP="00B620E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03AF690" w14:textId="77777777" w:rsidR="00B620E6" w:rsidRPr="00BC4D9F" w:rsidRDefault="00B620E6" w:rsidP="00B620E6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C4D9F">
        <w:rPr>
          <w:rFonts w:ascii="Times New Roman" w:eastAsia="宋体" w:hAnsi="Times New Roman" w:cs="Times New Roman"/>
          <w:sz w:val="24"/>
          <w:szCs w:val="24"/>
        </w:rPr>
        <w:t xml:space="preserve">Changsheng </w:t>
      </w:r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Liu</w:t>
      </w: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3" w:name="OLE_LINK40"/>
      <w:bookmarkStart w:id="4" w:name="OLE_LINK41"/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An’nan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 Chen</w:t>
      </w: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bookmarkEnd w:id="3"/>
      <w:bookmarkEnd w:id="4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5" w:name="OLE_LINK42"/>
      <w:bookmarkStart w:id="6" w:name="OLE_LINK43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Li </w:t>
      </w:r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Xu</w:t>
      </w:r>
      <w:bookmarkEnd w:id="5"/>
      <w:bookmarkEnd w:id="6"/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, Tianqi </w:t>
      </w:r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Wang</w:t>
      </w: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7" w:name="OLE_LINK44"/>
      <w:bookmarkStart w:id="8" w:name="OLE_LINK45"/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Renwei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Zhang</w:t>
      </w:r>
      <w:bookmarkEnd w:id="7"/>
      <w:bookmarkEnd w:id="8"/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9" w:name="OLE_LINK46"/>
      <w:bookmarkStart w:id="10" w:name="OLE_LINK47"/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Juntao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Xu</w:t>
      </w:r>
      <w:bookmarkEnd w:id="9"/>
      <w:bookmarkEnd w:id="10"/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, Yue </w:t>
      </w:r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Yu</w:t>
      </w: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Kaili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C4D9F">
        <w:rPr>
          <w:rFonts w:ascii="Times New Roman" w:eastAsia="宋体" w:hAnsi="Times New Roman" w:cs="Times New Roman"/>
          <w:sz w:val="24"/>
          <w:szCs w:val="24"/>
        </w:rPr>
        <w:t>Nie</w:t>
      </w: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sym w:font="Symbol" w:char="F02A"/>
      </w:r>
      <w:r w:rsidRPr="00BC4D9F">
        <w:rPr>
          <w:rFonts w:ascii="Times New Roman" w:eastAsia="宋体" w:hAnsi="Times New Roman" w:cs="Times New Roman"/>
          <w:sz w:val="24"/>
          <w:szCs w:val="24"/>
        </w:rPr>
        <w:t>, Li Deng</w:t>
      </w: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sym w:font="Symbol" w:char="F02A"/>
      </w:r>
      <w:r w:rsidRPr="00BC4D9F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11" w:name="OLE_LINK48"/>
      <w:bookmarkStart w:id="12" w:name="OLE_LINK49"/>
      <w:r w:rsidRPr="00BC4D9F">
        <w:rPr>
          <w:rFonts w:ascii="Times New Roman" w:eastAsia="宋体" w:hAnsi="Times New Roman" w:cs="Times New Roman"/>
          <w:sz w:val="24"/>
          <w:szCs w:val="24"/>
        </w:rPr>
        <w:t>Fang Wang</w:t>
      </w:r>
      <w:bookmarkEnd w:id="11"/>
      <w:bookmarkEnd w:id="12"/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a</w:t>
      </w:r>
    </w:p>
    <w:p w14:paraId="5111CF73" w14:textId="77777777" w:rsidR="00B620E6" w:rsidRPr="00BC4D9F" w:rsidRDefault="00B620E6" w:rsidP="00B620E6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footnoteReference w:customMarkFollows="1" w:id="1"/>
        <w:t>a</w:t>
      </w:r>
      <w:r w:rsidRPr="00BC4D9F">
        <w:rPr>
          <w:rFonts w:ascii="Times New Roman" w:eastAsia="宋体" w:hAnsi="Times New Roman" w:cs="Times New Roman"/>
          <w:sz w:val="24"/>
          <w:szCs w:val="24"/>
        </w:rPr>
        <w:t xml:space="preserve"> Beijing Bioprocess Key Laboratory and State Key Laboratory of Chemical Resource Engineering, College of Life Science and Technology, Beijing University of Chemical Technology (BUCT), Beijing, 100029, PR China</w:t>
      </w:r>
    </w:p>
    <w:p w14:paraId="33504027" w14:textId="77777777" w:rsidR="00B620E6" w:rsidRPr="00BC4D9F" w:rsidRDefault="00B620E6" w:rsidP="00B620E6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b </w:t>
      </w:r>
      <w:r w:rsidRPr="00BC4D9F">
        <w:rPr>
          <w:rFonts w:ascii="Times New Roman" w:eastAsia="宋体" w:hAnsi="Times New Roman" w:cs="Times New Roman"/>
          <w:sz w:val="24"/>
          <w:szCs w:val="24"/>
        </w:rPr>
        <w:t>Department of Hepatobiliary Surgery, China-Japan Friendship Hospital, Beijing, 100029, PR China</w:t>
      </w:r>
    </w:p>
    <w:p w14:paraId="28B9D5B0" w14:textId="77777777" w:rsidR="00B620E6" w:rsidRPr="00BC4D9F" w:rsidRDefault="00B620E6" w:rsidP="00B620E6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C4D9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c </w:t>
      </w:r>
      <w:r w:rsidRPr="00BC4D9F">
        <w:rPr>
          <w:rFonts w:ascii="Times New Roman" w:eastAsia="宋体" w:hAnsi="Times New Roman" w:cs="Times New Roman"/>
          <w:sz w:val="24"/>
          <w:szCs w:val="24"/>
        </w:rPr>
        <w:t>National Research Institute for Family Planning, Beijing 100081, PR China</w:t>
      </w:r>
    </w:p>
    <w:p w14:paraId="70E055C1" w14:textId="5644754E" w:rsidR="005D2565" w:rsidRPr="00CB0EA1" w:rsidRDefault="005D2565" w:rsidP="00C02FCB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B0EA1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15BFE12" w14:textId="77777777" w:rsidR="00651CE5" w:rsidRDefault="00B727EC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AD4103B" wp14:editId="0D424173">
            <wp:extent cx="5274310" cy="35947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2EAE31" w14:textId="616350B9" w:rsidR="00651CE5" w:rsidRDefault="00651CE5" w:rsidP="00C16089">
      <w:pPr>
        <w:widowControl/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CB0EA1">
        <w:rPr>
          <w:rFonts w:ascii="Times New Roman" w:hAnsi="Times New Roman" w:cs="Times New Roman"/>
          <w:sz w:val="24"/>
          <w:szCs w:val="24"/>
        </w:rPr>
        <w:t xml:space="preserve"> S1: </w:t>
      </w:r>
      <w:r>
        <w:rPr>
          <w:rFonts w:ascii="Times New Roman" w:hAnsi="Times New Roman" w:cs="Times New Roman"/>
          <w:sz w:val="24"/>
          <w:szCs w:val="24"/>
        </w:rPr>
        <w:t>GC results of MCT/LCT and STG</w:t>
      </w:r>
    </w:p>
    <w:p w14:paraId="05F482C6" w14:textId="77777777" w:rsidR="00F6046E" w:rsidRDefault="00F6046E" w:rsidP="0086761D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469D27" w14:textId="77777777" w:rsidR="00F6046E" w:rsidRDefault="00F6046E" w:rsidP="0086761D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5F263F" w14:textId="1049AB8B" w:rsidR="00217D1B" w:rsidRPr="00CB0EA1" w:rsidRDefault="00217D1B" w:rsidP="0086761D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0EA1">
        <w:rPr>
          <w:rFonts w:ascii="Times New Roman" w:hAnsi="Times New Roman" w:cs="Times New Roman"/>
          <w:sz w:val="24"/>
          <w:szCs w:val="24"/>
        </w:rPr>
        <w:t xml:space="preserve">Table </w:t>
      </w:r>
      <w:r w:rsidR="00F73335" w:rsidRPr="00CB0EA1">
        <w:rPr>
          <w:rFonts w:ascii="Times New Roman" w:hAnsi="Times New Roman" w:cs="Times New Roman"/>
          <w:sz w:val="24"/>
          <w:szCs w:val="24"/>
        </w:rPr>
        <w:t>S</w:t>
      </w:r>
      <w:r w:rsidRPr="00CB0EA1">
        <w:rPr>
          <w:rFonts w:ascii="Times New Roman" w:hAnsi="Times New Roman" w:cs="Times New Roman"/>
          <w:sz w:val="24"/>
          <w:szCs w:val="24"/>
        </w:rPr>
        <w:t>1: The Short path distillation procedure and the content percentage in each phase</w:t>
      </w:r>
      <w:r w:rsidR="00594E3A" w:rsidRPr="00CB0EA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A7418" w:rsidRPr="00CB0EA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CB0E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876"/>
        <w:gridCol w:w="2080"/>
        <w:gridCol w:w="2188"/>
      </w:tblGrid>
      <w:tr w:rsidR="006D4C0E" w:rsidRPr="00CB0EA1" w14:paraId="5593F8A6" w14:textId="1A677247" w:rsidTr="006D4C0E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3F2CE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68202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Reaction mix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51A46" w14:textId="00FA3FC3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Primary short path distil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97BF79" w14:textId="0860D7EF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Secondary short path distillation</w:t>
            </w:r>
          </w:p>
        </w:tc>
      </w:tr>
      <w:tr w:rsidR="006D4C0E" w:rsidRPr="00CB0EA1" w14:paraId="1BBDC5CD" w14:textId="119948D8" w:rsidTr="006D4C0E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B6CC00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0E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vaporation</w:t>
            </w:r>
            <w:proofErr w:type="spellEnd"/>
            <w:r w:rsidRPr="00CB0E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wall </w:t>
            </w: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BCF1B9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A30D8" w14:textId="1B6CBEC2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8C4FAD" w14:textId="27C58990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6D4C0E" w:rsidRPr="00CB0EA1" w14:paraId="39C798D1" w14:textId="61D96514" w:rsidTr="006D4C0E">
        <w:trPr>
          <w:trHeight w:val="360"/>
        </w:trPr>
        <w:tc>
          <w:tcPr>
            <w:tcW w:w="0" w:type="auto"/>
            <w:noWrap/>
            <w:hideMark/>
          </w:tcPr>
          <w:p w14:paraId="5A59FEAC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0E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oling</w:t>
            </w:r>
            <w:proofErr w:type="spellEnd"/>
            <w:r w:rsidRPr="00CB0E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wall </w:t>
            </w: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0" w:type="auto"/>
            <w:noWrap/>
            <w:hideMark/>
          </w:tcPr>
          <w:p w14:paraId="498BE4F9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A878D15" w14:textId="490A3EA4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6C07AA2C" w14:textId="6391F37E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6D4C0E" w:rsidRPr="00CB0EA1" w14:paraId="22AF7E44" w14:textId="7D184820" w:rsidTr="006D4C0E">
        <w:trPr>
          <w:trHeight w:val="312"/>
        </w:trPr>
        <w:tc>
          <w:tcPr>
            <w:tcW w:w="0" w:type="auto"/>
            <w:noWrap/>
            <w:hideMark/>
          </w:tcPr>
          <w:p w14:paraId="393E6F87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Scraper speed (rpm)</w:t>
            </w:r>
          </w:p>
        </w:tc>
        <w:tc>
          <w:tcPr>
            <w:tcW w:w="0" w:type="auto"/>
            <w:noWrap/>
            <w:hideMark/>
          </w:tcPr>
          <w:p w14:paraId="2B497393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95DB022" w14:textId="2911F644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2793F46E" w14:textId="71372022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6D4C0E" w:rsidRPr="00CB0EA1" w14:paraId="1B74E56A" w14:textId="7214DCBA" w:rsidTr="006D4C0E">
        <w:trPr>
          <w:trHeight w:val="312"/>
        </w:trPr>
        <w:tc>
          <w:tcPr>
            <w:tcW w:w="0" w:type="auto"/>
            <w:noWrap/>
            <w:hideMark/>
          </w:tcPr>
          <w:p w14:paraId="418BB2A5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Pressure (Pa)</w:t>
            </w:r>
          </w:p>
        </w:tc>
        <w:tc>
          <w:tcPr>
            <w:tcW w:w="0" w:type="auto"/>
            <w:noWrap/>
            <w:hideMark/>
          </w:tcPr>
          <w:p w14:paraId="275149C5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A55C4E9" w14:textId="31215CA1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2564B153" w14:textId="6AD89FC0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6D4C0E" w:rsidRPr="00CB0EA1" w14:paraId="021AC1C1" w14:textId="22F38A68" w:rsidTr="006D4C0E">
        <w:trPr>
          <w:trHeight w:val="312"/>
        </w:trPr>
        <w:tc>
          <w:tcPr>
            <w:tcW w:w="0" w:type="auto"/>
            <w:noWrap/>
            <w:hideMark/>
          </w:tcPr>
          <w:p w14:paraId="6E91D105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FFAE (%)</w:t>
            </w:r>
          </w:p>
        </w:tc>
        <w:tc>
          <w:tcPr>
            <w:tcW w:w="0" w:type="auto"/>
            <w:noWrap/>
            <w:hideMark/>
          </w:tcPr>
          <w:p w14:paraId="6B0CB1E3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0" w:type="auto"/>
          </w:tcPr>
          <w:p w14:paraId="2F966809" w14:textId="48E14768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0" w:type="auto"/>
          </w:tcPr>
          <w:p w14:paraId="741175AB" w14:textId="3B365174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6D4C0E" w:rsidRPr="00CB0EA1" w14:paraId="2B1A90D5" w14:textId="5CDC22AC" w:rsidTr="006D4C0E">
        <w:trPr>
          <w:trHeight w:val="312"/>
        </w:trPr>
        <w:tc>
          <w:tcPr>
            <w:tcW w:w="0" w:type="auto"/>
            <w:noWrap/>
            <w:hideMark/>
          </w:tcPr>
          <w:p w14:paraId="5787ABCE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MAG (%)</w:t>
            </w:r>
          </w:p>
        </w:tc>
        <w:tc>
          <w:tcPr>
            <w:tcW w:w="0" w:type="auto"/>
            <w:noWrap/>
            <w:hideMark/>
          </w:tcPr>
          <w:p w14:paraId="0AD6DB81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0" w:type="auto"/>
          </w:tcPr>
          <w:p w14:paraId="066F839A" w14:textId="057D462A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0" w:type="auto"/>
          </w:tcPr>
          <w:p w14:paraId="042AFC93" w14:textId="2DDF968C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</w:tr>
      <w:tr w:rsidR="006D4C0E" w:rsidRPr="00CB0EA1" w14:paraId="19FBCA37" w14:textId="00284FF3" w:rsidTr="006D4C0E">
        <w:trPr>
          <w:trHeight w:val="16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32F3E0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DAG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C2B090" w14:textId="77777777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B6E6B4" w14:textId="31F96385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8FC7C3" w14:textId="759F56AB" w:rsidR="006D4C0E" w:rsidRPr="00CB0EA1" w:rsidRDefault="006D4C0E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</w:tbl>
    <w:p w14:paraId="15D9E22B" w14:textId="3D950613" w:rsidR="00F30C2F" w:rsidRPr="00CB0EA1" w:rsidRDefault="005A7418" w:rsidP="002E5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EA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F30C2F" w:rsidRPr="00CB0EA1">
        <w:rPr>
          <w:rFonts w:ascii="Times New Roman" w:hAnsi="Times New Roman" w:cs="Times New Roman"/>
          <w:sz w:val="24"/>
          <w:szCs w:val="24"/>
        </w:rPr>
        <w:t>: Results are the average of duplicate experiments.</w:t>
      </w:r>
    </w:p>
    <w:p w14:paraId="148036EB" w14:textId="74B209E0" w:rsidR="00B36695" w:rsidRPr="00CB0EA1" w:rsidRDefault="00B36695" w:rsidP="002E58FD">
      <w:pPr>
        <w:spacing w:line="480" w:lineRule="auto"/>
      </w:pPr>
    </w:p>
    <w:p w14:paraId="2690EFBF" w14:textId="4652BD2F" w:rsidR="00EF3D81" w:rsidRPr="00CB0EA1" w:rsidRDefault="00EF3D81" w:rsidP="002E58FD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CB0EA1">
        <w:rPr>
          <w:rFonts w:ascii="Times New Roman" w:hAnsi="Times New Roman" w:cs="Times New Roman"/>
          <w:sz w:val="24"/>
          <w:szCs w:val="24"/>
        </w:rPr>
        <w:lastRenderedPageBreak/>
        <w:t xml:space="preserve">Table S2: The </w:t>
      </w:r>
      <w:r w:rsidR="00D504B9" w:rsidRPr="00CB0EA1">
        <w:rPr>
          <w:rFonts w:ascii="Times New Roman" w:hAnsi="Times New Roman" w:cs="Times New Roman" w:hint="eastAsia"/>
          <w:sz w:val="24"/>
          <w:szCs w:val="24"/>
        </w:rPr>
        <w:t>optimi</w:t>
      </w:r>
      <w:r w:rsidR="00D504B9" w:rsidRPr="00CB0EA1">
        <w:rPr>
          <w:rFonts w:ascii="Times New Roman" w:hAnsi="Times New Roman" w:cs="Times New Roman"/>
          <w:sz w:val="24"/>
          <w:szCs w:val="24"/>
        </w:rPr>
        <w:t xml:space="preserve">zation </w:t>
      </w:r>
      <w:r w:rsidR="00D504B9" w:rsidRPr="00CB0EA1">
        <w:rPr>
          <w:rFonts w:ascii="Times New Roman" w:hAnsi="Times New Roman" w:cs="Times New Roman"/>
          <w:iCs/>
          <w:sz w:val="24"/>
          <w:szCs w:val="24"/>
        </w:rPr>
        <w:t>for high pressure homogenization</w:t>
      </w:r>
      <w:r w:rsidR="005A7418" w:rsidRPr="00CB0EA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A56C17" w:rsidRPr="00CB0EA1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tbl>
      <w:tblPr>
        <w:tblStyle w:val="a5"/>
        <w:tblW w:w="8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3992"/>
        <w:gridCol w:w="1516"/>
        <w:gridCol w:w="876"/>
      </w:tblGrid>
      <w:tr w:rsidR="00EF3D81" w:rsidRPr="00CB0EA1" w14:paraId="01FAB1F4" w14:textId="77777777" w:rsidTr="00D504B9">
        <w:trPr>
          <w:jc w:val="center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A3167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Content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60D0B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Conditio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F238F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Size (d. nm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3E024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PdI</w:t>
            </w:r>
            <w:proofErr w:type="spellEnd"/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</w:tr>
      <w:tr w:rsidR="00EF3D81" w:rsidRPr="00CB0EA1" w14:paraId="0856187E" w14:textId="77777777" w:rsidTr="00D504B9">
        <w:trPr>
          <w:jc w:val="center"/>
        </w:trPr>
        <w:tc>
          <w:tcPr>
            <w:tcW w:w="1817" w:type="dxa"/>
            <w:vMerge w:val="restart"/>
            <w:vAlign w:val="center"/>
          </w:tcPr>
          <w:p w14:paraId="10CC77A2" w14:textId="3705620A" w:rsidR="00D504B9" w:rsidRPr="00CB0EA1" w:rsidRDefault="002B571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igh pressure homogenization </w:t>
            </w:r>
            <w:r w:rsidR="00571722"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o</w:t>
            </w:r>
            <w:r w:rsidR="00D504B9" w:rsidRPr="00CB0EA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timization</w:t>
            </w:r>
          </w:p>
        </w:tc>
        <w:tc>
          <w:tcPr>
            <w:tcW w:w="3992" w:type="dxa"/>
            <w:vAlign w:val="center"/>
          </w:tcPr>
          <w:p w14:paraId="0F163C13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300 bar, 3 rounds</w:t>
            </w:r>
          </w:p>
        </w:tc>
        <w:tc>
          <w:tcPr>
            <w:tcW w:w="1516" w:type="dxa"/>
            <w:vAlign w:val="center"/>
          </w:tcPr>
          <w:p w14:paraId="630B5D8C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368.3</w:t>
            </w:r>
          </w:p>
        </w:tc>
        <w:tc>
          <w:tcPr>
            <w:tcW w:w="876" w:type="dxa"/>
            <w:vAlign w:val="center"/>
          </w:tcPr>
          <w:p w14:paraId="4610A9FD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0.357</w:t>
            </w:r>
          </w:p>
        </w:tc>
      </w:tr>
      <w:tr w:rsidR="00EF3D81" w:rsidRPr="00CB0EA1" w14:paraId="6EDDF80E" w14:textId="77777777" w:rsidTr="00D504B9">
        <w:trPr>
          <w:jc w:val="center"/>
        </w:trPr>
        <w:tc>
          <w:tcPr>
            <w:tcW w:w="1817" w:type="dxa"/>
            <w:vMerge/>
            <w:vAlign w:val="center"/>
          </w:tcPr>
          <w:p w14:paraId="69F65B7C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2B20895A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300 bar, 6 rounds</w:t>
            </w:r>
          </w:p>
        </w:tc>
        <w:tc>
          <w:tcPr>
            <w:tcW w:w="1516" w:type="dxa"/>
            <w:vAlign w:val="center"/>
          </w:tcPr>
          <w:p w14:paraId="1A420B5A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397.7</w:t>
            </w:r>
          </w:p>
        </w:tc>
        <w:tc>
          <w:tcPr>
            <w:tcW w:w="876" w:type="dxa"/>
            <w:vAlign w:val="center"/>
          </w:tcPr>
          <w:p w14:paraId="72BA445F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0.349</w:t>
            </w:r>
          </w:p>
        </w:tc>
      </w:tr>
      <w:tr w:rsidR="00EF3D81" w:rsidRPr="00CB0EA1" w14:paraId="520EF6D3" w14:textId="77777777" w:rsidTr="00D504B9">
        <w:trPr>
          <w:jc w:val="center"/>
        </w:trPr>
        <w:tc>
          <w:tcPr>
            <w:tcW w:w="1817" w:type="dxa"/>
            <w:vMerge/>
            <w:vAlign w:val="center"/>
          </w:tcPr>
          <w:p w14:paraId="5482218D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1F4E10CA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300 bar, 10 rounds</w:t>
            </w:r>
          </w:p>
        </w:tc>
        <w:tc>
          <w:tcPr>
            <w:tcW w:w="1516" w:type="dxa"/>
            <w:vAlign w:val="center"/>
          </w:tcPr>
          <w:p w14:paraId="10E6E4CF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349.1</w:t>
            </w:r>
          </w:p>
        </w:tc>
        <w:tc>
          <w:tcPr>
            <w:tcW w:w="876" w:type="dxa"/>
            <w:vAlign w:val="center"/>
          </w:tcPr>
          <w:p w14:paraId="04E4A15C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0.316</w:t>
            </w:r>
          </w:p>
        </w:tc>
      </w:tr>
      <w:tr w:rsidR="00EF3D81" w:rsidRPr="00CB0EA1" w14:paraId="407F8960" w14:textId="77777777" w:rsidTr="00D504B9">
        <w:trPr>
          <w:jc w:val="center"/>
        </w:trPr>
        <w:tc>
          <w:tcPr>
            <w:tcW w:w="1817" w:type="dxa"/>
            <w:vMerge/>
            <w:vAlign w:val="center"/>
          </w:tcPr>
          <w:p w14:paraId="231FE388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5D0CF4C7" w14:textId="394A313C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300 bar, 10 rounds+500 bar, 6 rounds</w:t>
            </w:r>
          </w:p>
        </w:tc>
        <w:tc>
          <w:tcPr>
            <w:tcW w:w="1516" w:type="dxa"/>
            <w:vAlign w:val="center"/>
          </w:tcPr>
          <w:p w14:paraId="55175F57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203.2</w:t>
            </w:r>
          </w:p>
        </w:tc>
        <w:tc>
          <w:tcPr>
            <w:tcW w:w="876" w:type="dxa"/>
            <w:vAlign w:val="center"/>
          </w:tcPr>
          <w:p w14:paraId="7CB17FC4" w14:textId="77777777" w:rsidR="00EF3D81" w:rsidRPr="00CB0EA1" w:rsidRDefault="00EF3D81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0.064</w:t>
            </w:r>
          </w:p>
        </w:tc>
      </w:tr>
    </w:tbl>
    <w:p w14:paraId="1F77A52D" w14:textId="7BC94788" w:rsidR="005A7418" w:rsidRPr="00CB0EA1" w:rsidRDefault="005A7418" w:rsidP="002E5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EA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B0EA1">
        <w:rPr>
          <w:rFonts w:ascii="Times New Roman" w:hAnsi="Times New Roman" w:cs="Times New Roman"/>
          <w:sz w:val="24"/>
          <w:szCs w:val="24"/>
        </w:rPr>
        <w:t>: Results are the average of duplicate experiments.</w:t>
      </w:r>
    </w:p>
    <w:p w14:paraId="76F4F3E8" w14:textId="3107E112" w:rsidR="00A37F0B" w:rsidRPr="00CB0EA1" w:rsidRDefault="00A37F0B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0A319E" w14:textId="2CC404B2" w:rsidR="00D34829" w:rsidRPr="00CB0EA1" w:rsidRDefault="00D34829" w:rsidP="002E58FD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CB0EA1">
        <w:rPr>
          <w:rFonts w:ascii="Times New Roman" w:hAnsi="Times New Roman" w:cs="Times New Roman"/>
          <w:sz w:val="24"/>
          <w:szCs w:val="24"/>
        </w:rPr>
        <w:t>Table</w:t>
      </w:r>
      <w:r w:rsidR="00BE61E7" w:rsidRPr="00CB0EA1">
        <w:rPr>
          <w:rFonts w:ascii="Times New Roman" w:hAnsi="Times New Roman" w:cs="Times New Roman"/>
          <w:sz w:val="24"/>
          <w:szCs w:val="24"/>
        </w:rPr>
        <w:t xml:space="preserve"> S</w:t>
      </w:r>
      <w:r w:rsidR="00315D2D" w:rsidRPr="00CB0EA1">
        <w:rPr>
          <w:rFonts w:ascii="Times New Roman" w:hAnsi="Times New Roman" w:cs="Times New Roman"/>
          <w:sz w:val="24"/>
          <w:szCs w:val="24"/>
        </w:rPr>
        <w:t>3</w:t>
      </w:r>
      <w:r w:rsidRPr="00CB0EA1">
        <w:rPr>
          <w:rFonts w:ascii="Times New Roman" w:hAnsi="Times New Roman" w:cs="Times New Roman"/>
          <w:sz w:val="24"/>
          <w:szCs w:val="24"/>
        </w:rPr>
        <w:t>: The particle sizes of intralipids in different phase</w:t>
      </w:r>
      <w:r w:rsidR="00A56C17" w:rsidRPr="00CB0EA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B0EA1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Style w:val="a5"/>
        <w:tblW w:w="84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3797"/>
        <w:gridCol w:w="1463"/>
        <w:gridCol w:w="868"/>
      </w:tblGrid>
      <w:tr w:rsidR="00D34829" w:rsidRPr="00CB0EA1" w14:paraId="25F638F8" w14:textId="77777777" w:rsidTr="002B5711">
        <w:trPr>
          <w:jc w:val="center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E38F6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Content</w:t>
            </w:r>
          </w:p>
        </w:tc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C28E8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Conditio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29B8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Size (d. nm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F3EBB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PdI</w:t>
            </w:r>
            <w:proofErr w:type="spellEnd"/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</w:tr>
      <w:tr w:rsidR="00D34829" w:rsidRPr="00CB0EA1" w14:paraId="372FB526" w14:textId="77777777" w:rsidTr="002B5711">
        <w:trPr>
          <w:jc w:val="center"/>
        </w:trPr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71F43BF0" w14:textId="5C167335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aw </w:t>
            </w:r>
            <w:r w:rsidR="002B5711"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l</w:t>
            </w: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iquid</w:t>
            </w:r>
          </w:p>
        </w:tc>
        <w:tc>
          <w:tcPr>
            <w:tcW w:w="3797" w:type="dxa"/>
            <w:tcBorders>
              <w:top w:val="single" w:sz="4" w:space="0" w:color="auto"/>
            </w:tcBorders>
            <w:vAlign w:val="center"/>
          </w:tcPr>
          <w:p w14:paraId="41AC48B8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500 rpm, 10 min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096E8F4B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965.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17BD88E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1.000</w:t>
            </w:r>
          </w:p>
        </w:tc>
      </w:tr>
      <w:tr w:rsidR="00D34829" w:rsidRPr="00CB0EA1" w14:paraId="15CCAA92" w14:textId="77777777" w:rsidTr="002B5711">
        <w:trPr>
          <w:jc w:val="center"/>
        </w:trPr>
        <w:tc>
          <w:tcPr>
            <w:tcW w:w="2286" w:type="dxa"/>
            <w:vAlign w:val="center"/>
          </w:tcPr>
          <w:p w14:paraId="0D8125A2" w14:textId="06B0E910" w:rsidR="00D34829" w:rsidRPr="00CB0EA1" w:rsidRDefault="00711BF3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igh </w:t>
            </w:r>
            <w:r w:rsidR="002B5711"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essure </w:t>
            </w:r>
            <w:r w:rsidR="002B5711"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h</w:t>
            </w: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omogenization</w:t>
            </w:r>
          </w:p>
        </w:tc>
        <w:tc>
          <w:tcPr>
            <w:tcW w:w="3797" w:type="dxa"/>
            <w:vAlign w:val="center"/>
          </w:tcPr>
          <w:p w14:paraId="03EAD537" w14:textId="14039226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300 bar, 10 rounds+</w:t>
            </w:r>
            <w:r w:rsidR="00711BF3"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500 bar, 6 rounds</w:t>
            </w:r>
          </w:p>
        </w:tc>
        <w:tc>
          <w:tcPr>
            <w:tcW w:w="1463" w:type="dxa"/>
            <w:vAlign w:val="center"/>
          </w:tcPr>
          <w:p w14:paraId="630254A1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203.2</w:t>
            </w:r>
          </w:p>
        </w:tc>
        <w:tc>
          <w:tcPr>
            <w:tcW w:w="868" w:type="dxa"/>
            <w:vAlign w:val="center"/>
          </w:tcPr>
          <w:p w14:paraId="6B75806C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0.064</w:t>
            </w:r>
          </w:p>
        </w:tc>
      </w:tr>
      <w:tr w:rsidR="00D34829" w:rsidRPr="00CB0EA1" w14:paraId="361B5183" w14:textId="77777777" w:rsidTr="002B5711">
        <w:trPr>
          <w:jc w:val="center"/>
        </w:trPr>
        <w:tc>
          <w:tcPr>
            <w:tcW w:w="2286" w:type="dxa"/>
            <w:vAlign w:val="center"/>
          </w:tcPr>
          <w:p w14:paraId="67B855EA" w14:textId="5F3085D5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embrane </w:t>
            </w:r>
            <w:r w:rsidR="002B5711"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iltration</w:t>
            </w:r>
          </w:p>
        </w:tc>
        <w:tc>
          <w:tcPr>
            <w:tcW w:w="3797" w:type="dxa"/>
            <w:vAlign w:val="center"/>
          </w:tcPr>
          <w:p w14:paraId="25C4D8A9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0.45 </w:t>
            </w:r>
            <w:proofErr w:type="spellStart"/>
            <w:r w:rsidRPr="00CB0EA1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Nylon membrane filtration</w:t>
            </w:r>
          </w:p>
        </w:tc>
        <w:tc>
          <w:tcPr>
            <w:tcW w:w="1463" w:type="dxa"/>
            <w:vAlign w:val="center"/>
          </w:tcPr>
          <w:p w14:paraId="0BB89F65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200.9</w:t>
            </w:r>
          </w:p>
        </w:tc>
        <w:tc>
          <w:tcPr>
            <w:tcW w:w="868" w:type="dxa"/>
            <w:vAlign w:val="center"/>
          </w:tcPr>
          <w:p w14:paraId="44C78A8E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0.102</w:t>
            </w:r>
          </w:p>
        </w:tc>
      </w:tr>
      <w:tr w:rsidR="00D34829" w:rsidRPr="00CB0EA1" w14:paraId="264C8F54" w14:textId="77777777" w:rsidTr="002B5711">
        <w:trPr>
          <w:jc w:val="center"/>
        </w:trPr>
        <w:tc>
          <w:tcPr>
            <w:tcW w:w="2286" w:type="dxa"/>
            <w:vAlign w:val="center"/>
          </w:tcPr>
          <w:p w14:paraId="5112E5F5" w14:textId="04E46C6F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igh </w:t>
            </w:r>
            <w:r w:rsidR="002B5711"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mperature </w:t>
            </w:r>
            <w:r w:rsidR="002B5711"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terilization</w:t>
            </w:r>
          </w:p>
        </w:tc>
        <w:tc>
          <w:tcPr>
            <w:tcW w:w="3797" w:type="dxa"/>
            <w:vAlign w:val="center"/>
          </w:tcPr>
          <w:p w14:paraId="5D0CB9E6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116°C, 30min</w:t>
            </w:r>
          </w:p>
        </w:tc>
        <w:tc>
          <w:tcPr>
            <w:tcW w:w="1463" w:type="dxa"/>
            <w:vAlign w:val="center"/>
          </w:tcPr>
          <w:p w14:paraId="4C449AD9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257.9</w:t>
            </w:r>
          </w:p>
        </w:tc>
        <w:tc>
          <w:tcPr>
            <w:tcW w:w="868" w:type="dxa"/>
            <w:vAlign w:val="center"/>
          </w:tcPr>
          <w:p w14:paraId="7EF55F0E" w14:textId="77777777" w:rsidR="00D34829" w:rsidRPr="00CB0EA1" w:rsidRDefault="00D34829" w:rsidP="002E58F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B0EA1">
              <w:rPr>
                <w:rFonts w:ascii="Times New Roman" w:hAnsi="Times New Roman" w:cs="Times New Roman"/>
                <w:iCs/>
                <w:sz w:val="24"/>
                <w:szCs w:val="24"/>
              </w:rPr>
              <w:t>0.103</w:t>
            </w:r>
          </w:p>
        </w:tc>
      </w:tr>
    </w:tbl>
    <w:p w14:paraId="6D31DD78" w14:textId="1A145E60" w:rsidR="00D34829" w:rsidRDefault="006C154B" w:rsidP="002E58FD">
      <w:pPr>
        <w:spacing w:line="480" w:lineRule="auto"/>
      </w:pPr>
      <w:r w:rsidRPr="00CB0EA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A56C17" w:rsidRPr="00CB0EA1">
        <w:rPr>
          <w:rFonts w:ascii="Times New Roman" w:hAnsi="Times New Roman" w:cs="Times New Roman"/>
          <w:sz w:val="24"/>
          <w:szCs w:val="24"/>
        </w:rPr>
        <w:t>: Results are the average of duplicate experiments.</w:t>
      </w:r>
    </w:p>
    <w:sectPr w:rsidR="00D34829" w:rsidSect="000456A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5E439" w14:textId="77777777" w:rsidR="00C57169" w:rsidRDefault="00C57169" w:rsidP="005D2565">
      <w:r>
        <w:separator/>
      </w:r>
    </w:p>
  </w:endnote>
  <w:endnote w:type="continuationSeparator" w:id="0">
    <w:p w14:paraId="51989367" w14:textId="77777777" w:rsidR="00C57169" w:rsidRDefault="00C57169" w:rsidP="005D2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C457DE" w14:textId="77777777" w:rsidR="00C57169" w:rsidRDefault="00C57169" w:rsidP="005D2565">
      <w:r>
        <w:separator/>
      </w:r>
    </w:p>
  </w:footnote>
  <w:footnote w:type="continuationSeparator" w:id="0">
    <w:p w14:paraId="7B767E9A" w14:textId="77777777" w:rsidR="00C57169" w:rsidRDefault="00C57169" w:rsidP="005D2565">
      <w:r>
        <w:continuationSeparator/>
      </w:r>
    </w:p>
  </w:footnote>
  <w:footnote w:id="1">
    <w:p w14:paraId="7C477948" w14:textId="77777777" w:rsidR="00B620E6" w:rsidRDefault="00B620E6" w:rsidP="00B620E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13" w:name="OLE_LINK51"/>
      <w:bookmarkStart w:id="14" w:name="OLE_LINK52"/>
      <w:r>
        <w:rPr>
          <w:rStyle w:val="a8"/>
          <w:rFonts w:ascii="Times New Roman" w:hAnsi="Times New Roman" w:cs="Times New Roman"/>
        </w:rPr>
        <w:sym w:font="Symbol" w:char="F02A"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Corresponding author Tel: +86-010-64414543; fax: +86-010-64416428.</w:t>
      </w:r>
    </w:p>
    <w:p w14:paraId="5D04AFC6" w14:textId="77777777" w:rsidR="00B620E6" w:rsidRDefault="00B620E6" w:rsidP="00B620E6">
      <w:pPr>
        <w:pStyle w:val="a6"/>
        <w:ind w:firstLineChars="50" w:firstLine="120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t>E-mail address: dengli@mail.buct.edu.cn (Li Deng).</w:t>
      </w:r>
    </w:p>
    <w:p w14:paraId="17D81912" w14:textId="77777777" w:rsidR="00B620E6" w:rsidRDefault="00B620E6" w:rsidP="00B620E6">
      <w:pPr>
        <w:pStyle w:val="a6"/>
        <w:ind w:firstLineChars="50" w:firstLine="120"/>
      </w:pPr>
      <w:bookmarkStart w:id="15" w:name="_Hlk50239148"/>
      <w:r>
        <w:rPr>
          <w:rFonts w:ascii="Times New Roman" w:hAnsi="Times New Roman" w:cs="Times New Roman"/>
          <w:sz w:val="24"/>
          <w:szCs w:val="22"/>
        </w:rPr>
        <w:t>niekl@mail.buct.edu.cn (</w:t>
      </w:r>
      <w:proofErr w:type="spellStart"/>
      <w:r>
        <w:rPr>
          <w:rFonts w:ascii="Times New Roman" w:hAnsi="Times New Roman" w:cs="Times New Roman"/>
          <w:sz w:val="24"/>
          <w:szCs w:val="22"/>
        </w:rPr>
        <w:t>Kaili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2"/>
        </w:rPr>
        <w:t>N</w:t>
      </w:r>
      <w:r>
        <w:rPr>
          <w:rFonts w:ascii="Times New Roman" w:hAnsi="Times New Roman" w:cs="Times New Roman" w:hint="eastAsia"/>
          <w:sz w:val="24"/>
          <w:szCs w:val="22"/>
        </w:rPr>
        <w:t>ie</w:t>
      </w:r>
      <w:proofErr w:type="spellEnd"/>
      <w:r>
        <w:rPr>
          <w:rFonts w:ascii="Times New Roman" w:hAnsi="Times New Roman" w:cs="Times New Roman"/>
          <w:sz w:val="24"/>
          <w:szCs w:val="22"/>
        </w:rPr>
        <w:t>).</w:t>
      </w:r>
      <w:bookmarkEnd w:id="13"/>
      <w:bookmarkEnd w:id="14"/>
      <w:bookmarkEnd w:id="15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wMTA2NLIwNjA3NbRQ0lEKTi0uzszPAykwNKoFALtStjctAAAA"/>
  </w:docVars>
  <w:rsids>
    <w:rsidRoot w:val="00C7239C"/>
    <w:rsid w:val="000456AE"/>
    <w:rsid w:val="000B7025"/>
    <w:rsid w:val="000C30F4"/>
    <w:rsid w:val="001D2941"/>
    <w:rsid w:val="001F3528"/>
    <w:rsid w:val="00217D1B"/>
    <w:rsid w:val="00260CC2"/>
    <w:rsid w:val="002B5711"/>
    <w:rsid w:val="002C79BA"/>
    <w:rsid w:val="002E58FD"/>
    <w:rsid w:val="00315D2D"/>
    <w:rsid w:val="003D0722"/>
    <w:rsid w:val="003E046F"/>
    <w:rsid w:val="005614FA"/>
    <w:rsid w:val="00571722"/>
    <w:rsid w:val="00594E3A"/>
    <w:rsid w:val="005A7418"/>
    <w:rsid w:val="005D2565"/>
    <w:rsid w:val="00651CE5"/>
    <w:rsid w:val="006A2F30"/>
    <w:rsid w:val="006B6FAD"/>
    <w:rsid w:val="006B7B2F"/>
    <w:rsid w:val="006C154B"/>
    <w:rsid w:val="006C3FDB"/>
    <w:rsid w:val="006D4C0E"/>
    <w:rsid w:val="006F1183"/>
    <w:rsid w:val="00711BF3"/>
    <w:rsid w:val="00767957"/>
    <w:rsid w:val="00791835"/>
    <w:rsid w:val="0086761D"/>
    <w:rsid w:val="00943AB6"/>
    <w:rsid w:val="009449E7"/>
    <w:rsid w:val="00977C11"/>
    <w:rsid w:val="00982FE7"/>
    <w:rsid w:val="00984C06"/>
    <w:rsid w:val="009A0CFF"/>
    <w:rsid w:val="009D49E7"/>
    <w:rsid w:val="00A37F0B"/>
    <w:rsid w:val="00A474DE"/>
    <w:rsid w:val="00A56C17"/>
    <w:rsid w:val="00AB6A6C"/>
    <w:rsid w:val="00AD7D84"/>
    <w:rsid w:val="00B36695"/>
    <w:rsid w:val="00B620E6"/>
    <w:rsid w:val="00B727EC"/>
    <w:rsid w:val="00B93C94"/>
    <w:rsid w:val="00BA129D"/>
    <w:rsid w:val="00BE61E7"/>
    <w:rsid w:val="00C02FCB"/>
    <w:rsid w:val="00C15A27"/>
    <w:rsid w:val="00C16089"/>
    <w:rsid w:val="00C5548B"/>
    <w:rsid w:val="00C57169"/>
    <w:rsid w:val="00C65AC9"/>
    <w:rsid w:val="00C7239C"/>
    <w:rsid w:val="00CB0EA1"/>
    <w:rsid w:val="00D34829"/>
    <w:rsid w:val="00D504B9"/>
    <w:rsid w:val="00E100FA"/>
    <w:rsid w:val="00E358A1"/>
    <w:rsid w:val="00EA5AEC"/>
    <w:rsid w:val="00EF3D81"/>
    <w:rsid w:val="00F30C2F"/>
    <w:rsid w:val="00F346F4"/>
    <w:rsid w:val="00F6046E"/>
    <w:rsid w:val="00F62534"/>
    <w:rsid w:val="00F677EB"/>
    <w:rsid w:val="00F73335"/>
    <w:rsid w:val="00FE3BCB"/>
    <w:rsid w:val="00FE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21D26"/>
  <w15:chartTrackingRefBased/>
  <w15:docId w15:val="{F62986B0-A5F0-457D-B40B-8AB87394E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D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7D1B"/>
    <w:rPr>
      <w:rFonts w:ascii="Microsoft YaHei UI" w:eastAsia="Microsoft YaHei UI"/>
      <w:kern w:val="0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17D1B"/>
    <w:rPr>
      <w:rFonts w:ascii="Microsoft YaHei UI" w:eastAsia="Microsoft YaHei UI"/>
      <w:sz w:val="18"/>
      <w:szCs w:val="18"/>
    </w:rPr>
  </w:style>
  <w:style w:type="table" w:styleId="a5">
    <w:name w:val="Table Grid"/>
    <w:basedOn w:val="a1"/>
    <w:uiPriority w:val="59"/>
    <w:rsid w:val="00217D1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note text"/>
    <w:basedOn w:val="a"/>
    <w:link w:val="a7"/>
    <w:uiPriority w:val="99"/>
    <w:semiHidden/>
    <w:unhideWhenUsed/>
    <w:qFormat/>
    <w:rsid w:val="005D2565"/>
    <w:pPr>
      <w:snapToGrid w:val="0"/>
      <w:jc w:val="left"/>
    </w:pPr>
    <w:rPr>
      <w:sz w:val="18"/>
      <w:szCs w:val="18"/>
    </w:rPr>
  </w:style>
  <w:style w:type="character" w:customStyle="1" w:styleId="a7">
    <w:name w:val="脚注文本 字符"/>
    <w:basedOn w:val="a0"/>
    <w:link w:val="a6"/>
    <w:uiPriority w:val="99"/>
    <w:semiHidden/>
    <w:qFormat/>
    <w:rsid w:val="005D2565"/>
    <w:rPr>
      <w:kern w:val="2"/>
      <w:sz w:val="18"/>
      <w:szCs w:val="18"/>
    </w:rPr>
  </w:style>
  <w:style w:type="character" w:styleId="a8">
    <w:name w:val="footnote reference"/>
    <w:uiPriority w:val="99"/>
    <w:semiHidden/>
    <w:unhideWhenUsed/>
    <w:qFormat/>
    <w:rsid w:val="005D256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8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</dc:creator>
  <cp:keywords/>
  <dc:description/>
  <cp:lastModifiedBy>Changsheng</cp:lastModifiedBy>
  <cp:revision>58</cp:revision>
  <dcterms:created xsi:type="dcterms:W3CDTF">2020-07-01T01:25:00Z</dcterms:created>
  <dcterms:modified xsi:type="dcterms:W3CDTF">2020-10-30T07:58:00Z</dcterms:modified>
</cp:coreProperties>
</file>